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 </w:t>
      </w:r>
    </w:p>
    <w:p>
      <w:pPr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emental Table 1  Prevalence of any anal HPV, high-risk HPV, and low-risk HPV in 585 MSM at baseline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roup</w:t>
            </w:r>
          </w:p>
        </w:tc>
        <w:tc>
          <w:tcPr>
            <w:tcW w:w="1249" w:type="pct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. of cases</w:t>
            </w:r>
          </w:p>
        </w:tc>
        <w:tc>
          <w:tcPr>
            <w:tcW w:w="1250" w:type="pct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otal number</w:t>
            </w:r>
          </w:p>
        </w:tc>
        <w:tc>
          <w:tcPr>
            <w:tcW w:w="1250" w:type="pct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revalence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24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ny HPV</w:t>
            </w:r>
          </w:p>
        </w:tc>
        <w:tc>
          <w:tcPr>
            <w:tcW w:w="124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94</w:t>
            </w:r>
          </w:p>
        </w:tc>
        <w:tc>
          <w:tcPr>
            <w:tcW w:w="125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85</w:t>
            </w:r>
          </w:p>
        </w:tc>
        <w:tc>
          <w:tcPr>
            <w:tcW w:w="125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5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igh risk HPV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8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6.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9" w:type="pct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Low risk HPV</w:t>
            </w:r>
          </w:p>
        </w:tc>
        <w:tc>
          <w:tcPr>
            <w:tcW w:w="1249" w:type="pct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54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85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6.3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spacing w:line="240" w:lineRule="auto"/>
        <w:rPr>
          <w:rFonts w:hint="default"/>
          <w:lang w:val="en-US" w:eastAsia="zh-CN"/>
        </w:rPr>
      </w:pPr>
      <w:bookmarkStart w:id="0" w:name="OLE_LINK2"/>
      <w:r>
        <w:rPr>
          <w:rFonts w:hint="default" w:ascii="Times New Roman" w:hAnsi="Times New Roman" w:cs="Times New Roman"/>
          <w:lang w:val="en-US" w:eastAsia="zh-CN"/>
        </w:rPr>
        <w:t>Supplemental</w:t>
      </w:r>
      <w:bookmarkEnd w:id="0"/>
      <w:r>
        <w:rPr>
          <w:rFonts w:hint="default" w:ascii="Times New Roman" w:hAnsi="Times New Roman" w:cs="Times New Roman"/>
          <w:lang w:val="en-US" w:eastAsia="zh-CN"/>
        </w:rPr>
        <w:t xml:space="preserve"> Table 2 Incidence rate</w:t>
      </w:r>
      <w:r>
        <w:rPr>
          <w:rFonts w:hint="eastAsia" w:ascii="Times New Roman" w:hAnsi="Times New Roman" w:cs="Times New Roman"/>
          <w:lang w:val="en-US" w:eastAsia="zh-CN"/>
        </w:rPr>
        <w:t>,Clearance rate and duration of infection</w:t>
      </w:r>
      <w:r>
        <w:rPr>
          <w:rFonts w:hint="default" w:ascii="Times New Roman" w:hAnsi="Times New Roman" w:cs="Times New Roman"/>
          <w:lang w:val="en-US" w:eastAsia="zh-CN"/>
        </w:rPr>
        <w:t xml:space="preserve"> for the individual </w:t>
      </w:r>
      <w:bookmarkStart w:id="1" w:name="OLE_LINK1"/>
      <w:r>
        <w:rPr>
          <w:rFonts w:hint="default" w:ascii="Times New Roman" w:hAnsi="Times New Roman" w:cs="Times New Roman"/>
          <w:lang w:val="en-US" w:eastAsia="zh-CN"/>
        </w:rPr>
        <w:t>high risk</w:t>
      </w:r>
      <w:bookmarkEnd w:id="1"/>
      <w:r>
        <w:rPr>
          <w:rFonts w:hint="default" w:ascii="Times New Roman" w:hAnsi="Times New Roman" w:cs="Times New Roman"/>
          <w:lang w:val="en-US" w:eastAsia="zh-CN"/>
        </w:rPr>
        <w:t xml:space="preserve"> and low risk HPV in the 585 MSM</w:t>
      </w:r>
    </w:p>
    <w:tbl>
      <w:tblPr>
        <w:tblStyle w:val="3"/>
        <w:tblW w:w="736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2130"/>
        <w:gridCol w:w="2100"/>
        <w:gridCol w:w="18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exact"/>
        </w:trPr>
        <w:tc>
          <w:tcPr>
            <w:tcW w:w="13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V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pe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Incidence rate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x1000p-m(95%CI)</w:t>
            </w:r>
          </w:p>
        </w:tc>
        <w:tc>
          <w:tcPr>
            <w:tcW w:w="2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Clearance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 xml:space="preserve"> rate</w:t>
            </w:r>
            <w:bookmarkStart w:id="5" w:name="_GoBack"/>
            <w:bookmarkEnd w:id="5"/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x1000p-m(95%CI)</w:t>
            </w:r>
          </w:p>
        </w:tc>
        <w:tc>
          <w:tcPr>
            <w:tcW w:w="18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duration months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textAlignment w:val="top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(95%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3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 risk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1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3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4.1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98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1.9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13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4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5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5.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4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4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8.2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23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2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4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1.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14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1.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13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0.9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03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7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0.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2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9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1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1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1.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25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9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5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4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7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9.9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18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1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8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2.4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1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8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3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4.2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5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0.9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38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2.9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96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1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7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0.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19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9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1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5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5.1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76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3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3.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48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8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57.1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69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4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8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5.8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5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6.4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99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9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1.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5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2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1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9.5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96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2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0.5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76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 risk</w:t>
            </w:r>
          </w:p>
        </w:tc>
        <w:tc>
          <w:tcPr>
            <w:tcW w:w="60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9.5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9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2.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14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7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0.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19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9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4.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96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5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5.3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02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8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9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61.2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65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6.2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3.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81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8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4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4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3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9.2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3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1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4.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66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5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5.2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4.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15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0.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38.9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18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2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1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3.4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1.1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4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9.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27.7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20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7.8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2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310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2.8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17.0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5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8.5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ins w:id="0" w:author="Zhang" w:date="2022-04-29T17:00:50Z"/>
        </w:rPr>
      </w:pPr>
    </w:p>
    <w:p>
      <w:pPr>
        <w:rPr>
          <w:ins w:id="1" w:author="Zhang" w:date="2022-04-29T17:00:51Z"/>
        </w:rPr>
      </w:pPr>
    </w:p>
    <w:p/>
    <w:p>
      <w:pPr>
        <w:spacing w:line="24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upplemental </w:t>
      </w:r>
      <w:r>
        <w:rPr>
          <w:rFonts w:hint="default" w:ascii="Times New Roman" w:hAnsi="Times New Roman" w:cs="Times New Roman"/>
        </w:rPr>
        <w:t>Table 3 Univariate and multivariate analyses of factors associated with incidence and clearance of any HPVs, hR-HPVs and Lr-HPVs according to HPV group</w:t>
      </w:r>
    </w:p>
    <w:tbl>
      <w:tblPr>
        <w:tblStyle w:val="4"/>
        <w:tblW w:w="934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1702"/>
        <w:gridCol w:w="1567"/>
        <w:gridCol w:w="1577"/>
        <w:gridCol w:w="159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289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Determinant</w:t>
            </w:r>
          </w:p>
        </w:tc>
        <w:tc>
          <w:tcPr>
            <w:tcW w:w="326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Incidence</w:t>
            </w:r>
          </w:p>
        </w:tc>
        <w:tc>
          <w:tcPr>
            <w:tcW w:w="317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bookmarkStart w:id="2" w:name="OLE_LINK9"/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Clearance</w:t>
            </w:r>
            <w:bookmarkEnd w:id="2"/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289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Univariate</w:t>
            </w:r>
          </w:p>
        </w:tc>
        <w:tc>
          <w:tcPr>
            <w:tcW w:w="15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ultivariate</w:t>
            </w:r>
          </w:p>
        </w:tc>
        <w:tc>
          <w:tcPr>
            <w:tcW w:w="157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Univariate</w:t>
            </w:r>
          </w:p>
        </w:tc>
        <w:tc>
          <w:tcPr>
            <w:tcW w:w="159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ultivari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Any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PV</w:t>
            </w:r>
          </w:p>
        </w:tc>
        <w:tc>
          <w:tcPr>
            <w:tcW w:w="170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R(95%CI)</w:t>
            </w:r>
          </w:p>
        </w:tc>
        <w:tc>
          <w:tcPr>
            <w:tcW w:w="15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R(95%CI)</w:t>
            </w:r>
          </w:p>
        </w:tc>
        <w:tc>
          <w:tcPr>
            <w:tcW w:w="15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R(95%CI)</w:t>
            </w:r>
          </w:p>
        </w:tc>
        <w:tc>
          <w:tcPr>
            <w:tcW w:w="159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R(95%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Age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≤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4 year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5 year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.33(1.05,1.6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5 (0.71,1.55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0(0.71,1.1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1(0.48,1.0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ensus registe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Urumchi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ther citi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4(0.75,1.1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0(0.71,1.1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tio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a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inorit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.49(1.02,2.1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6(0.51,1.44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6(0.50,1.1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6(0.27,0.7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Educatio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ess than or equal to high school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igher professional education or universit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0.82(0.61,1.10) 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0(0.82,1.4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Employmen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mploye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employment/Unemploye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37(0.94,1.9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4(0.98,2.1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arital Statu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rrie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marrie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0.73(0.55,0.9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0(0.44,1.13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9(0.81,1.46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87(0.54,1.40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ivorced/widowed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3(0.60,1.4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20(0.62,2.32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2 (0.65,1.61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43 (0.74,2.7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onthly incom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≤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000 RM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ef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gt;5000 RMB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1(0.73,1.1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6(0.76,1.20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exual preferenc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omosexualit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eterosexuality/other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1(0.84,1.4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2(0.77,1.36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Gender of lifelong sexual partner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le onl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oth male and femal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3(0.90,1.4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1(0.73,1.1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Gender of sexual partners in the past year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le onl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oth male and femal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4(0.85,1.5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6 (0.64,1.1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Homosexual anal sex in the past 6 months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7(0.66,1.1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6(0.58,1.01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nal sexual position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Mainly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inserted anal sex 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both inserted and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ceptiv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.64(1.17,2.2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.74(1.06,2.84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93(0.67,1.30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5(0.59,1.5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Mainly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receptive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anal sex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.37(1.06,1.7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.66(1.16,2.38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65(0.50,0.8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6(0.46,0.9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umber of sexual partners past 6 months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&lt;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≥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1.52(1.00,2.3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28(0.78,2.09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9(0.79,1.79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7(0.66,1.7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bookmarkStart w:id="3" w:name="OLE_LINK5"/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>atest anal sex condom use</w:t>
            </w:r>
            <w:bookmarkEnd w:id="3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g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g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.60(1.11,2.3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.80(1.10,2.94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21(0.83,1.77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.47(0.88,2.45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ondom use during anal sex in the past 6 month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always with condoms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ometimes with condom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7(0.80,1.4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1(0.76,1.3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ever with condom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8(0.54,1.4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9(0.61,1.61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Number of anal in the past a week 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&lt;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1(0.68,1.2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9(0.67,1.19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ad commercial sex with men in the past 6 month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82(0.97,3.3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36 (0.71,2.60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Circumcision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8(0.70,1.1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1(0.65,1.2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74(0.58,0.9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4(0.53,1.0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ad sex with heterosexual partners in the past 6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onth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9(0.72,1.3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9(0.65,1.2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ge of sexual debut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1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1.18(0.84,1.6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5(0.75,1.4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Drug use past 6 month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.252(0.98,1.6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.41(1.00,1.9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9(0.85,1.40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5(0.82,1.6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mokin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Never smoked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Sometimes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9(0.57,1.0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2(0.66,1.2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moking every da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3(0.63,1.0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1(0.77,1.3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Drinking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ever drink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ometime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(0.79,1.2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7(0.93,1.49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95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rink every day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9(0.30,1.1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0(0.31,1.57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story of STI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898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.71(1.12,2.59)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2.17(1.10,4.26)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4(0.55,1.30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0(0.54,2.22)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tbl>
      <w:tblPr>
        <w:tblStyle w:val="4"/>
        <w:tblW w:w="940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4"/>
        <w:gridCol w:w="1650"/>
        <w:gridCol w:w="1673"/>
        <w:gridCol w:w="1577"/>
        <w:gridCol w:w="159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290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Determinant</w:t>
            </w:r>
          </w:p>
        </w:tc>
        <w:tc>
          <w:tcPr>
            <w:tcW w:w="332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Uninfected → Infected</w:t>
            </w:r>
          </w:p>
        </w:tc>
        <w:tc>
          <w:tcPr>
            <w:tcW w:w="317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Infected→ Uninfecte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290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Univariate</w:t>
            </w:r>
          </w:p>
        </w:tc>
        <w:tc>
          <w:tcPr>
            <w:tcW w:w="167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ultivariate</w:t>
            </w:r>
          </w:p>
        </w:tc>
        <w:tc>
          <w:tcPr>
            <w:tcW w:w="157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Univariate</w:t>
            </w:r>
          </w:p>
        </w:tc>
        <w:tc>
          <w:tcPr>
            <w:tcW w:w="159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ultivari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r-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PV</w:t>
            </w:r>
          </w:p>
        </w:tc>
        <w:tc>
          <w:tcPr>
            <w:tcW w:w="16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R(95%CI)</w:t>
            </w:r>
          </w:p>
        </w:tc>
        <w:tc>
          <w:tcPr>
            <w:tcW w:w="167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R(95%CI)</w:t>
            </w:r>
          </w:p>
        </w:tc>
        <w:tc>
          <w:tcPr>
            <w:tcW w:w="15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R(95%CI)</w:t>
            </w:r>
          </w:p>
        </w:tc>
        <w:tc>
          <w:tcPr>
            <w:tcW w:w="159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R(95%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Age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≤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4 year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5 year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.29(1.02,1.64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4 (0.79,1.65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5(0.75,1.21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8(0.61,1.2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ensus registe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Urumchi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ther citie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4(0.74,1.18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9(0.79,1.2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tio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a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inorit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30(0.89,1.9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8(0.59,1.31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Educatio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ess than or equal to high schoo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igher professional education or universit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77(0.57,1.03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.01(0.75,1.36) 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Employmen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mploye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employment/Unemploye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4(0.71,1.52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31(0.89,1.9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arital Statu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rrie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marrie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67(0.50,0.91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8(0.44,1.03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4 (0.70,1.27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0 (0.58,1.3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ivorced/widowe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21(0.53,1.27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3(0.57,2.25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9 (0.51,1.24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27(0.63,2.5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onthly incom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≤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000 RM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ef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gt;5000 RM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highlight w:val="none"/>
                <w:vertAlign w:val="baseline"/>
                <w:lang w:val="en-US" w:eastAsia="zh-CN"/>
              </w:rPr>
              <w:t>0.83(0.66,1.05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1(0.65,1.0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exual preferenc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omosexualit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eterosexuality/other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2(0.77,1.36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6(0.79,1.41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Gender of lifelong sexual partner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le onl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oth male and femal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8(0.86,1.36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2(0.81,1.2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Gender of sexual partners in the past yea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le onl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oth male and femal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33(0.98,1.8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7(0.86,1.5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omosexual anal sex in the past 6 month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4(0.64,1.11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0(0.60,1.06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nal sexual positio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Mainly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inserted anal sex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both inserted and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ceptiv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.39(1.01,1.92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2(0.73,1.7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71(0.52,0.9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60(0.40,0.8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Mainly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receptive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anal sex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.57(1.21,2.04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.99(1.39,2.85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68(0.52,0.89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1(0.50,1.0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umber of sexual partners past 6 months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&lt;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≥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1.14(0.76,1.72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8(0.74,1.59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>atest anal sex condom us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g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g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2.02(1.38,2.96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2.60(1.42,4.7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.53(1.03,2.2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2.11 (1.12,3.9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ondom use during anal sex in the past 6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always with condoms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ometimes with condom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20(0.90,1.59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1(0.84,1.48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ever with condom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22(0.73,2.04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41(0.85,2.3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Number of anal in the past a week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&lt;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9 (0.60,1.05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1(0.57,1.134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64(0.48,0.87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61(0.43,0.8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ad commercial sex with men in the past 6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86(0.93,3.72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65(0.81,3.36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Circumcision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9(0.86,1.39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81(0.64,1.02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Had sex with heterosexual partners in the past 6 months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8(0.77,1.53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5(0.83,1.60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ge of sexual debu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1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4(0.80,1.62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1(0.79,1.5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Drug use past 6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0(0.86,1.4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1(0.71,1.16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mok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Never smoked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Sometimes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0.71(0.51,1.00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8(0.61,1.58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6(0.61,1.20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23(0.77,1.9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moking every da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72 (0.54,0.94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4(0.51,1.05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1(0.62,1.07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7(0.54,1.1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Drink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ever drink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ometime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0.82(0.65,1.04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9(0.78,1.25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rink every da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5(0.31,1.34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8(0.28,1.63)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story of STI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90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904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.51(1.02,2.22)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38(0.83,2.29)</w:t>
            </w:r>
          </w:p>
        </w:tc>
        <w:tc>
          <w:tcPr>
            <w:tcW w:w="1577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7(0.51,1.16)</w:t>
            </w:r>
          </w:p>
        </w:tc>
        <w:tc>
          <w:tcPr>
            <w:tcW w:w="1598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9(0.46,1.34)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tbl>
      <w:tblPr>
        <w:tblStyle w:val="4"/>
        <w:tblpPr w:leftFromText="180" w:rightFromText="180" w:vertAnchor="text" w:tblpXSpec="center" w:tblpY="1"/>
        <w:tblOverlap w:val="never"/>
        <w:tblW w:w="9468" w:type="dxa"/>
        <w:tblInd w:w="191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5"/>
        <w:gridCol w:w="1650"/>
        <w:gridCol w:w="1556"/>
        <w:gridCol w:w="1602"/>
        <w:gridCol w:w="15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3065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Determinant</w:t>
            </w:r>
          </w:p>
        </w:tc>
        <w:tc>
          <w:tcPr>
            <w:tcW w:w="320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Uninfected → Infected</w:t>
            </w:r>
          </w:p>
        </w:tc>
        <w:tc>
          <w:tcPr>
            <w:tcW w:w="319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Infected→ Uninfected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306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Univariate</w:t>
            </w:r>
          </w:p>
        </w:tc>
        <w:tc>
          <w:tcPr>
            <w:tcW w:w="15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ultivariate</w:t>
            </w:r>
          </w:p>
        </w:tc>
        <w:tc>
          <w:tcPr>
            <w:tcW w:w="160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Univariate</w:t>
            </w:r>
          </w:p>
        </w:tc>
        <w:tc>
          <w:tcPr>
            <w:tcW w:w="159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Multivari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Lr-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PV</w:t>
            </w:r>
          </w:p>
        </w:tc>
        <w:tc>
          <w:tcPr>
            <w:tcW w:w="16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R(95%CI)</w:t>
            </w:r>
          </w:p>
        </w:tc>
        <w:tc>
          <w:tcPr>
            <w:tcW w:w="155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R(95%CI)</w:t>
            </w:r>
          </w:p>
        </w:tc>
        <w:tc>
          <w:tcPr>
            <w:tcW w:w="16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R(95%CI)</w:t>
            </w:r>
          </w:p>
        </w:tc>
        <w:tc>
          <w:tcPr>
            <w:tcW w:w="159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HR(95%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Age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≤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4 year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5 year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.31(1.01,1.69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.40(1.02,1.93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9(0.68,1.15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1(0.81,1.5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ensus registe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Urumchi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ther citie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7(0.76,1.25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2(0.64,1.0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tio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a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inorit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1.55(1.06,2.26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6(0.51,1.11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Educatio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ess than or equal to high schoo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igher professional education or universit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0 (0.72,1.38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99(0.72,1.36)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Employmen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mploye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employment/Unemploye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1.38(0.93,2.04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4(0.69,1.5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arital Statu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rrie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marrie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93(0.68,1.26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34(0.99,1.81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ivorced/widowe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5(0.64,1.73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43(0.88,2.3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onthly incom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≤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000 RM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ef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gt;5000 RMB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5(0.74,1.22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9(0.84,1.4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exual preferenc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omosexualit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eterosexuality/other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07(0.79,1.44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78(0.58,1.0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Gender of lifelong sexual partner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le onl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oth male and femal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22(0.95,1.57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3(0.65,1.0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Gender of sexual partners in the past yea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le onl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oth male and femal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7(0.63,1.18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5(0.58,1.25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57(0.42,0.7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56(0.39,0.8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Homosexual anal sex in the past 6 months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34(0.98,1.84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5(0.69,1.29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nal sexual positio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Mainly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bookmarkStart w:id="4" w:name="OLE_LINK6"/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inserted anal sex</w:t>
            </w:r>
            <w:bookmarkEnd w:id="4"/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both inserted and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ceptiv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21(0.85,1.71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9(0.56,1.1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Mainly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receptive 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anal sex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30(0.98,1.72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7(0.58,1.0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umber of sexual partners past 6 months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&lt;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≥</w:t>
            </w: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.81(1.14,2.88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45(0.89,2.37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29(0.82,2.0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25(0.79,1.9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>L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>atest anal sex condom us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g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g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NO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1(0.70,1.44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4(0.65,1.3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ondom use during anal sex in the past 6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always with condoms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ometimes with condom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86(0.63,1.18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0(0.67,1.2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ever with condom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5(0.64,2.04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5(0.63,2.11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Number of anal in the past a week 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  <w:t>&lt;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254(0.90,1.74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5(0.84,1.59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ad commercial sex with men in the past 6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46(0.77,2.76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4(0.49,1.81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Circumcision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6(0.74,1.24）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1(0.70,1.1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Had sex with heterosexual partners in the past 6 months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0(0.78,1.54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68(0.48,0.9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ge of sexual debu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≥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1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3(0.78,1.63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6(0.74,1.5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Drug use past 6 month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.90(1.43,2.53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2.18(1.57,3.02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.67(1.26,2.20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.75(1.28,2.4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mok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Never smoked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Sometimes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95(0.65,1.37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1(0.44,1.14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9(0.75,1.57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25(0.80,1.9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moking every da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13(0.82,1.56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9(0.72,1.65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.52 (1.11,2.09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45(0.96,2.1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Drink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ever drink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ometime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.36 (1.05,1.77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23(0.89,1.71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.37(1.06,1.7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8(0.85,1.62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rink every da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511(0.20,1.28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7(0.12,1.18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1.07(0.48,2.34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8 (0.21,2.2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story of STI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none"/>
                <w:vertAlign w:val="baseline"/>
                <w:lang w:val="en-US" w:eastAsia="zh-CN"/>
              </w:rPr>
              <w:t>1.35(0.90,2.02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9 (0.52,1.21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Zhang">
    <w15:presenceInfo w15:providerId="WPS Office" w15:userId="424042988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k4MDE4MWIwZmQ4MTdlYTEzNDIzNjIzZGFmMGRiNjIifQ=="/>
  </w:docVars>
  <w:rsids>
    <w:rsidRoot w:val="0A78719A"/>
    <w:rsid w:val="0A78719A"/>
    <w:rsid w:val="0AC62B38"/>
    <w:rsid w:val="0FA17F29"/>
    <w:rsid w:val="100C3252"/>
    <w:rsid w:val="154C5D9C"/>
    <w:rsid w:val="155F1596"/>
    <w:rsid w:val="15B35E05"/>
    <w:rsid w:val="16816757"/>
    <w:rsid w:val="17235652"/>
    <w:rsid w:val="1B8166DE"/>
    <w:rsid w:val="1E5E52BD"/>
    <w:rsid w:val="23CA5246"/>
    <w:rsid w:val="24241E7D"/>
    <w:rsid w:val="2A174AFA"/>
    <w:rsid w:val="2F307CBA"/>
    <w:rsid w:val="347664DB"/>
    <w:rsid w:val="3D657171"/>
    <w:rsid w:val="44F26FCF"/>
    <w:rsid w:val="468D1DF1"/>
    <w:rsid w:val="54D0064E"/>
    <w:rsid w:val="54E943F9"/>
    <w:rsid w:val="5ADA2A7C"/>
    <w:rsid w:val="5DB97D98"/>
    <w:rsid w:val="66FF0725"/>
    <w:rsid w:val="68447A45"/>
    <w:rsid w:val="6ACB4694"/>
    <w:rsid w:val="6AFD2947"/>
    <w:rsid w:val="783667DF"/>
    <w:rsid w:val="79BE40C2"/>
    <w:rsid w:val="7B924A33"/>
    <w:rsid w:val="7C9D4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FollowedHyperlink"/>
    <w:basedOn w:val="5"/>
    <w:qFormat/>
    <w:uiPriority w:val="0"/>
    <w:rPr>
      <w:color w:val="800080"/>
      <w:u w:val="single"/>
    </w:rPr>
  </w:style>
  <w:style w:type="character" w:styleId="7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460</Words>
  <Characters>9388</Characters>
  <Lines>0</Lines>
  <Paragraphs>0</Paragraphs>
  <TotalTime>7</TotalTime>
  <ScaleCrop>false</ScaleCrop>
  <LinksUpToDate>false</LinksUpToDate>
  <CharactersWithSpaces>10133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3T04:39:00Z</dcterms:created>
  <dc:creator> Zz</dc:creator>
  <cp:lastModifiedBy>Zhang</cp:lastModifiedBy>
  <dcterms:modified xsi:type="dcterms:W3CDTF">2022-04-29T09:08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161CDB2C9BB9458DA2B35E3DC45DC28D</vt:lpwstr>
  </property>
  <property fmtid="{D5CDD505-2E9C-101B-9397-08002B2CF9AE}" pid="4" name="commondata">
    <vt:lpwstr>eyJoZGlkIjoiNzk4MDE4MWIwZmQ4MTdlYTEzNDIzNjIzZGFmMGRiNjIifQ==</vt:lpwstr>
  </property>
</Properties>
</file>